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843"/>
        <w:gridCol w:w="1417"/>
        <w:gridCol w:w="1701"/>
        <w:gridCol w:w="1418"/>
        <w:gridCol w:w="1701"/>
      </w:tblGrid>
      <w:tr w:rsidR="00B706DE" w:rsidRPr="001B7BF7" w:rsidTr="009A328C">
        <w:trPr>
          <w:trHeight w:val="300"/>
        </w:trPr>
        <w:tc>
          <w:tcPr>
            <w:tcW w:w="3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6DE" w:rsidRDefault="00B706DE" w:rsidP="00F271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rni</w:t>
            </w:r>
            <w:r w:rsidRPr="001B7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g</w:t>
            </w:r>
          </w:p>
          <w:p w:rsidR="00B706DE" w:rsidRPr="001B7BF7" w:rsidRDefault="00B706DE" w:rsidP="00B70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[</w:t>
            </w:r>
            <w:r w:rsidRPr="001B7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]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6DE" w:rsidRDefault="00B706DE" w:rsidP="00F271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fternoon</w:t>
            </w:r>
          </w:p>
          <w:p w:rsidR="00B706DE" w:rsidRPr="001B7BF7" w:rsidRDefault="00B706DE" w:rsidP="00B70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[</w:t>
            </w:r>
            <w:r w:rsidRPr="001B7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]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6DE" w:rsidRDefault="00B706DE" w:rsidP="00F271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vening</w:t>
            </w:r>
          </w:p>
          <w:p w:rsidR="00B706DE" w:rsidRPr="001B7BF7" w:rsidRDefault="00B706DE" w:rsidP="00B706D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[</w:t>
            </w:r>
            <w:r w:rsidRPr="001B7B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]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9902D6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9902D6" w:rsidRDefault="009902D6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1 vs 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8C26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9902D6" w:rsidRDefault="009902D6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1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8C26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9902D6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9902D6" w:rsidRDefault="009902D6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1 vs T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8C26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9902D6" w:rsidRDefault="009902D6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1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8C26D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D6" w:rsidRPr="001B7BF7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1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1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1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1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1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9902D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1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2 vs T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9902D6">
              <w:rPr>
                <w:rFonts w:ascii="Times New Roman" w:eastAsia="Times New Roman" w:hAnsi="Times New Roman" w:cs="Times New Roman"/>
                <w:bCs/>
                <w:lang w:eastAsia="en-GB"/>
              </w:rPr>
              <w:t>T2 vs 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9902D6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2 vs T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9902D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2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  <w:r w:rsidR="009902D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3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3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T4 vs T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9902D6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F271EE"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9902D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4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4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5 vs T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5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5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5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6 vs T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6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6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7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7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8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9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9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10 vs T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9902D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10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  <w:r w:rsidR="009902D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0 vs T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0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0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0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  <w:tr w:rsidR="00F271EE" w:rsidRPr="001B7BF7" w:rsidTr="00F271EE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1 vs T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1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T11 vs T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1EE" w:rsidRPr="001B7BF7" w:rsidRDefault="00F271EE" w:rsidP="005550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B7BF7">
              <w:rPr>
                <w:rFonts w:ascii="Times New Roman" w:eastAsia="Times New Roman" w:hAnsi="Times New Roman" w:cs="Times New Roman"/>
                <w:lang w:eastAsia="en-GB"/>
              </w:rPr>
              <w:t>ns</w:t>
            </w:r>
          </w:p>
        </w:tc>
      </w:tr>
    </w:tbl>
    <w:p w:rsidR="00F271EE" w:rsidRPr="001B7BF7" w:rsidRDefault="00F271EE" w:rsidP="00F271EE">
      <w:pPr>
        <w:spacing w:line="360" w:lineRule="auto"/>
        <w:rPr>
          <w:rFonts w:ascii="Times New Roman" w:hAnsi="Times New Roman" w:cs="Times New Roman"/>
          <w:b/>
          <w:u w:val="single"/>
        </w:rPr>
      </w:pPr>
    </w:p>
    <w:p w:rsidR="00B706DE" w:rsidRDefault="00B706DE" w:rsidP="00B706DE">
      <w:pPr>
        <w:pStyle w:val="NormalWeb"/>
        <w:spacing w:line="360" w:lineRule="auto"/>
        <w:rPr>
          <w:color w:val="000000"/>
        </w:rPr>
      </w:pPr>
      <w:proofErr w:type="gramStart"/>
      <w:r>
        <w:rPr>
          <w:b/>
          <w:color w:val="000000"/>
        </w:rPr>
        <w:t>Supplementary table 1.</w:t>
      </w:r>
      <w:proofErr w:type="gramEnd"/>
      <w:r>
        <w:rPr>
          <w:b/>
          <w:color w:val="000000"/>
        </w:rPr>
        <w:t xml:space="preserve"> Dunn’s multiple comparison test results for the comparison of performance between teams during morning (M), afternoon (A) and evening (E) as shown in figure 4.  </w:t>
      </w:r>
      <w:r>
        <w:rPr>
          <w:color w:val="000000"/>
        </w:rPr>
        <w:t xml:space="preserve">Teams are labelled T1 to T12. Statistical analysis was carried out using </w:t>
      </w:r>
      <w:proofErr w:type="spellStart"/>
      <w:r>
        <w:rPr>
          <w:color w:val="000000"/>
        </w:rPr>
        <w:t>Kruskal</w:t>
      </w:r>
      <w:proofErr w:type="spellEnd"/>
      <w:r>
        <w:rPr>
          <w:color w:val="000000"/>
        </w:rPr>
        <w:t xml:space="preserve"> Wallis test combined with Dunn’s multiple comparison </w:t>
      </w:r>
      <w:proofErr w:type="gramStart"/>
      <w:r>
        <w:rPr>
          <w:color w:val="000000"/>
        </w:rPr>
        <w:t>test</w:t>
      </w:r>
      <w:proofErr w:type="gramEnd"/>
      <w:r>
        <w:rPr>
          <w:color w:val="000000"/>
        </w:rPr>
        <w:t xml:space="preserve">.  </w:t>
      </w:r>
      <w:proofErr w:type="gramStart"/>
      <w:r>
        <w:rPr>
          <w:color w:val="000000"/>
        </w:rPr>
        <w:t>ns=</w:t>
      </w:r>
      <w:proofErr w:type="gramEnd"/>
      <w:r>
        <w:rPr>
          <w:color w:val="000000"/>
        </w:rPr>
        <w:t>not significant, p&lt;0.05=*, p&lt;0.01=**, p&lt;0.001=***.</w:t>
      </w:r>
    </w:p>
    <w:p w:rsidR="006859AC" w:rsidRDefault="00B706DE">
      <w:bookmarkStart w:id="0" w:name="_GoBack"/>
      <w:bookmarkEnd w:id="0"/>
    </w:p>
    <w:sectPr w:rsidR="00685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1EE"/>
    <w:rsid w:val="00053BF8"/>
    <w:rsid w:val="000C104A"/>
    <w:rsid w:val="005517F0"/>
    <w:rsid w:val="009902D6"/>
    <w:rsid w:val="00B706DE"/>
    <w:rsid w:val="00C01C0E"/>
    <w:rsid w:val="00C0259A"/>
    <w:rsid w:val="00C31228"/>
    <w:rsid w:val="00F2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1E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1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2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D6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1E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1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2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D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5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539BF4F0009459A8396241F78FCB3" ma:contentTypeVersion="7" ma:contentTypeDescription="Create a new document." ma:contentTypeScope="" ma:versionID="84cc3fe7ee558b23b9a420de9d7ef42b">
  <xsd:schema xmlns:xsd="http://www.w3.org/2001/XMLSchema" xmlns:p="http://schemas.microsoft.com/office/2006/metadata/properties" xmlns:ns2="2efd499f-d3e1-4492-8ce5-9ca173482aad" targetNamespace="http://schemas.microsoft.com/office/2006/metadata/properties" ma:root="true" ma:fieldsID="8fab6dc92981e252f2be75c5a810be08" ns2:_="">
    <xsd:import namespace="2efd499f-d3e1-4492-8ce5-9ca173482aa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efd499f-d3e1-4492-8ce5-9ca173482aa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2efd499f-d3e1-4492-8ce5-9ca173482aad">Table</DocumentType>
    <DocumentId xmlns="2efd499f-d3e1-4492-8ce5-9ca173482aad">Table 1.DOCX</DocumentId>
    <StageName xmlns="2efd499f-d3e1-4492-8ce5-9ca173482aad" xsi:nil="true"/>
    <TitleName xmlns="2efd499f-d3e1-4492-8ce5-9ca173482aad">Table 1.DOCX</TitleName>
    <Checked_x0020_Out_x0020_To xmlns="2efd499f-d3e1-4492-8ce5-9ca173482aad">
      <UserInfo>
        <DisplayName/>
        <AccountId xsi:nil="true"/>
        <AccountType/>
      </UserInfo>
    </Checked_x0020_Out_x0020_To>
    <FileFormat xmlns="2efd499f-d3e1-4492-8ce5-9ca173482aad">DOCX</FileFormat>
    <IsDeleted xmlns="2efd499f-d3e1-4492-8ce5-9ca173482aad">false</IsDeleted>
  </documentManagement>
</p:properties>
</file>

<file path=customXml/itemProps1.xml><?xml version="1.0" encoding="utf-8"?>
<ds:datastoreItem xmlns:ds="http://schemas.openxmlformats.org/officeDocument/2006/customXml" ds:itemID="{9E199FDC-F964-4729-97A9-FCF01E81BBDF}"/>
</file>

<file path=customXml/itemProps2.xml><?xml version="1.0" encoding="utf-8"?>
<ds:datastoreItem xmlns:ds="http://schemas.openxmlformats.org/officeDocument/2006/customXml" ds:itemID="{39227E3E-27C4-4DB3-88BB-E0392A5E7458}"/>
</file>

<file path=customXml/itemProps3.xml><?xml version="1.0" encoding="utf-8"?>
<ds:datastoreItem xmlns:ds="http://schemas.openxmlformats.org/officeDocument/2006/customXml" ds:itemID="{8CB1682D-AABE-47E0-B88E-A53C4B824F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537</Characters>
  <Application>Microsoft Office Word</Application>
  <DocSecurity>0</DocSecurity>
  <Lines>4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Facer-Childs</dc:creator>
  <cp:lastModifiedBy>Roland Brandstaetter</cp:lastModifiedBy>
  <cp:revision>2</cp:revision>
  <cp:lastPrinted>2015-09-03T09:39:00Z</cp:lastPrinted>
  <dcterms:created xsi:type="dcterms:W3CDTF">2015-09-04T10:07:00Z</dcterms:created>
  <dcterms:modified xsi:type="dcterms:W3CDTF">2015-09-0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A539BF4F0009459A8396241F78FCB3</vt:lpwstr>
  </property>
</Properties>
</file>